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ADC" w:rsidRPr="001319B3" w:rsidRDefault="00314ADC" w:rsidP="00314ADC">
      <w:pPr>
        <w:spacing w:line="216" w:lineRule="auto"/>
        <w:rPr>
          <w:rFonts w:eastAsia="Times New Roman" w:cs="Times New Roman"/>
        </w:rPr>
      </w:pPr>
      <w:r w:rsidRPr="00983197">
        <w:rPr>
          <w:rFonts w:cs="Times New Roman"/>
          <w:u w:val="single"/>
        </w:rPr>
        <w:t xml:space="preserve">Supplemental </w:t>
      </w:r>
      <w:r w:rsidRPr="001319B3">
        <w:rPr>
          <w:rFonts w:eastAsia="Times New Roman" w:cs="Times New Roman"/>
          <w:color w:val="000000"/>
          <w:kern w:val="24"/>
        </w:rPr>
        <w:t>Table 1: Patient Characteristics</w:t>
      </w:r>
    </w:p>
    <w:tbl>
      <w:tblPr>
        <w:tblStyle w:val="GridTableLight"/>
        <w:tblW w:w="11160" w:type="dxa"/>
        <w:tblInd w:w="-725" w:type="dxa"/>
        <w:tblLayout w:type="fixed"/>
        <w:tblLook w:val="0420" w:firstRow="1" w:lastRow="0" w:firstColumn="0" w:lastColumn="0" w:noHBand="0" w:noVBand="1"/>
      </w:tblPr>
      <w:tblGrid>
        <w:gridCol w:w="2160"/>
        <w:gridCol w:w="990"/>
        <w:gridCol w:w="990"/>
        <w:gridCol w:w="990"/>
        <w:gridCol w:w="990"/>
        <w:gridCol w:w="990"/>
        <w:gridCol w:w="1080"/>
        <w:gridCol w:w="1080"/>
        <w:gridCol w:w="990"/>
        <w:gridCol w:w="900"/>
      </w:tblGrid>
      <w:tr w:rsidR="00314ADC" w:rsidRPr="001319B3" w:rsidTr="00ED55E3">
        <w:trPr>
          <w:trHeight w:val="288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bCs/>
                <w:color w:val="000000"/>
                <w:sz w:val="18"/>
              </w:rPr>
              <w:t>BNP range (</w:t>
            </w:r>
            <w:proofErr w:type="spellStart"/>
            <w:r w:rsidRPr="001319B3">
              <w:rPr>
                <w:rFonts w:eastAsia="Times New Roman" w:cs="Times New Roman"/>
                <w:color w:val="000000"/>
                <w:sz w:val="18"/>
              </w:rPr>
              <w:t>pg</w:t>
            </w:r>
            <w:proofErr w:type="spellEnd"/>
            <w:r w:rsidRPr="001319B3">
              <w:rPr>
                <w:rFonts w:eastAsia="Times New Roman" w:cs="Times New Roman"/>
                <w:color w:val="000000"/>
                <w:sz w:val="18"/>
              </w:rPr>
              <w:t>/mL</w:t>
            </w:r>
            <w:r w:rsidRPr="001319B3">
              <w:rPr>
                <w:rFonts w:eastAsia="Times New Roman" w:cs="Times New Roman"/>
                <w:b/>
                <w:bCs/>
                <w:color w:val="000000"/>
                <w:sz w:val="18"/>
              </w:rPr>
              <w:t>)/</w:t>
            </w:r>
          </w:p>
          <w:p w:rsidR="00314ADC" w:rsidRPr="001319B3" w:rsidRDefault="00314ADC" w:rsidP="00ED55E3">
            <w:pPr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bCs/>
                <w:color w:val="000000"/>
                <w:sz w:val="18"/>
              </w:rPr>
              <w:t>Comorbidities*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All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0-249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250-499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500-749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750-999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1000-1249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1250-1499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≥ 1500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P-value</w:t>
            </w:r>
            <w:r w:rsidRPr="001319B3">
              <w:rPr>
                <w:rFonts w:eastAsia="Times New Roman" w:cs="Times New Roman"/>
                <w:b/>
                <w:color w:val="000000"/>
                <w:sz w:val="18"/>
                <w:vertAlign w:val="superscript"/>
              </w:rPr>
              <w:t>†</w:t>
            </w:r>
          </w:p>
        </w:tc>
      </w:tr>
      <w:tr w:rsidR="00314ADC" w:rsidRPr="001319B3" w:rsidTr="00ED55E3">
        <w:trPr>
          <w:trHeight w:val="332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b/>
                <w:bCs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4,355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1,492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12,704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,197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,529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2,244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1,596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,593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</w:p>
        </w:tc>
      </w:tr>
      <w:tr w:rsidR="00314ADC" w:rsidRPr="001319B3" w:rsidTr="00ED55E3">
        <w:trPr>
          <w:trHeight w:val="305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Ag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4.3±11.7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2.1±12.1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6.6±10.5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6.8±10.7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6.8±10.9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6.5±11.1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6.4±11.3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5.9±11.3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7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Gender (F)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9.3%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2.4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0.6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9.4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7.9%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7.9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6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7.4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AIDS/HIV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3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113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Alcohol abu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5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1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Cancer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8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6.0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678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Cardiac Arrhythmia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4.3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7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2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3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71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7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Chronic pulmonary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1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0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0.6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606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Coronary Artery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7.1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2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59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0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62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63.4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Anemia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1.7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19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2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3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3.6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Diabete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7.6%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8.3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6.7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5.7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47.2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Drug abu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3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4.5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4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4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8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Fluid and electrolyte disorder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9.7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6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9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2.6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33.9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33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38.9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Hypertension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88.1%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88.2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88.2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88.2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88.1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87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87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87.7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0.778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Hypothyroidism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4.9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4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6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5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3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24.5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24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23.6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002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Liver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6.6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7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5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5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5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6.5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Obesity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5.1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2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19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18.0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17.2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17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319B3">
              <w:rPr>
                <w:rFonts w:eastAsia="Calibri" w:cs="Times New Roman"/>
                <w:sz w:val="18"/>
                <w:szCs w:val="18"/>
              </w:rPr>
              <w:t>14.0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Neurological disorder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5.2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7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3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3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2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Peptic ulcer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7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9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0.303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Peripheral vascular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0.3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27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5.2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4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1.2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323"/>
        </w:trPr>
        <w:tc>
          <w:tcPr>
            <w:tcW w:w="2160" w:type="dxa"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Pulmonary Circulation Disorder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18.2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16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19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20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21.3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296"/>
        </w:trPr>
        <w:tc>
          <w:tcPr>
            <w:tcW w:w="2160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Chronic Kidney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2.9%</w:t>
            </w:r>
          </w:p>
        </w:tc>
        <w:tc>
          <w:tcPr>
            <w:tcW w:w="990" w:type="dxa"/>
            <w:tcBorders>
              <w:left w:val="single" w:sz="18" w:space="0" w:color="auto"/>
            </w:tcBorders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26.1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3.5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6.8%</w:t>
            </w:r>
          </w:p>
        </w:tc>
        <w:tc>
          <w:tcPr>
            <w:tcW w:w="99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39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52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5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Valvular</w:t>
            </w:r>
            <w:proofErr w:type="spellEnd"/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 xml:space="preserve"> disease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5.4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0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39.1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1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40.8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  <w:tr w:rsidR="00314ADC" w:rsidRPr="001319B3" w:rsidTr="00ED55E3">
        <w:trPr>
          <w:trHeight w:val="58"/>
        </w:trPr>
        <w:tc>
          <w:tcPr>
            <w:tcW w:w="2160" w:type="dxa"/>
          </w:tcPr>
          <w:p w:rsidR="00314ADC" w:rsidRPr="001319B3" w:rsidRDefault="00314ADC" w:rsidP="00ED55E3">
            <w:pPr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Weight los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8.1%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6.6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8.3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9.7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8.7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990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1319B3">
              <w:rPr>
                <w:rFonts w:eastAsia="Calibri" w:cs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900" w:type="dxa"/>
          </w:tcPr>
          <w:p w:rsidR="00314ADC" w:rsidRPr="001319B3" w:rsidRDefault="00314ADC" w:rsidP="00ED55E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</w:rPr>
            </w:pPr>
            <w:r w:rsidRPr="001319B3">
              <w:rPr>
                <w:rFonts w:eastAsia="Times New Roman" w:cs="Times New Roman"/>
                <w:color w:val="000000"/>
                <w:kern w:val="24"/>
                <w:sz w:val="18"/>
              </w:rPr>
              <w:t>&lt;0.001</w:t>
            </w:r>
          </w:p>
        </w:tc>
      </w:tr>
    </w:tbl>
    <w:p w:rsidR="00314ADC" w:rsidRPr="001319B3" w:rsidRDefault="00314ADC" w:rsidP="00314ADC">
      <w:pPr>
        <w:spacing w:line="276" w:lineRule="auto"/>
        <w:rPr>
          <w:rFonts w:ascii="Calibri" w:eastAsia="Calibri" w:hAnsi="Calibri" w:cs="Times New Roman"/>
          <w:iCs/>
        </w:rPr>
      </w:pPr>
    </w:p>
    <w:p w:rsidR="00314ADC" w:rsidRPr="001319B3" w:rsidRDefault="00314ADC" w:rsidP="00314ADC">
      <w:pPr>
        <w:spacing w:line="276" w:lineRule="auto"/>
        <w:rPr>
          <w:rFonts w:ascii="Calibri" w:eastAsia="Calibri" w:hAnsi="Calibri" w:cs="Times New Roman"/>
          <w:i/>
          <w:iCs/>
        </w:rPr>
      </w:pPr>
      <w:r w:rsidRPr="001319B3">
        <w:rPr>
          <w:rFonts w:ascii="Calibri" w:eastAsia="Calibri" w:hAnsi="Calibri" w:cs="Times New Roman"/>
          <w:i/>
          <w:iCs/>
        </w:rPr>
        <w:t xml:space="preserve">*Comorbidities assessed per </w:t>
      </w:r>
      <w:proofErr w:type="spellStart"/>
      <w:r w:rsidRPr="001319B3">
        <w:rPr>
          <w:rFonts w:ascii="Calibri" w:eastAsia="Calibri" w:hAnsi="Calibri" w:cs="Times New Roman"/>
          <w:i/>
          <w:iCs/>
        </w:rPr>
        <w:t>Quan</w:t>
      </w:r>
      <w:proofErr w:type="spellEnd"/>
      <w:r w:rsidRPr="001319B3">
        <w:rPr>
          <w:rFonts w:ascii="Calibri" w:eastAsia="Calibri" w:hAnsi="Calibri" w:cs="Times New Roman"/>
          <w:i/>
          <w:iCs/>
        </w:rPr>
        <w:t xml:space="preserve"> 2005 and Moore 2017 methodology (Supplementary Table 2)</w:t>
      </w:r>
    </w:p>
    <w:p w:rsidR="00314ADC" w:rsidRPr="001319B3" w:rsidRDefault="00314ADC" w:rsidP="00314ADC">
      <w:pPr>
        <w:spacing w:line="276" w:lineRule="auto"/>
        <w:rPr>
          <w:rFonts w:ascii="Calibri" w:eastAsia="Calibri" w:hAnsi="Calibri" w:cs="Times New Roman"/>
        </w:rPr>
      </w:pPr>
      <w:r w:rsidRPr="001319B3">
        <w:rPr>
          <w:rFonts w:eastAsia="Times New Roman" w:cs="Times New Roman"/>
          <w:color w:val="000000"/>
          <w:sz w:val="18"/>
        </w:rPr>
        <w:t xml:space="preserve">†P-values test hypothesis if all BNP groups have same mean, and are calculated by </w:t>
      </w:r>
      <w:proofErr w:type="spellStart"/>
      <w:r w:rsidRPr="001319B3">
        <w:rPr>
          <w:rFonts w:eastAsia="Times New Roman" w:cs="Times New Roman"/>
          <w:color w:val="000000"/>
          <w:sz w:val="18"/>
        </w:rPr>
        <w:t>Anova</w:t>
      </w:r>
      <w:proofErr w:type="spellEnd"/>
      <w:r w:rsidRPr="001319B3">
        <w:rPr>
          <w:rFonts w:eastAsia="Times New Roman" w:cs="Times New Roman"/>
          <w:color w:val="000000"/>
          <w:sz w:val="18"/>
        </w:rPr>
        <w:t xml:space="preserve"> for continuous variables and Chi-square test for categorical variables</w:t>
      </w:r>
    </w:p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  <w:r w:rsidRPr="001319B3">
        <w:rPr>
          <w:rFonts w:ascii="Calibri" w:eastAsia="Calibri" w:hAnsi="Calibri" w:cs="Times New Roman"/>
        </w:rPr>
        <w:br w:type="page"/>
      </w:r>
    </w:p>
    <w:p w:rsidR="00314ADC" w:rsidRPr="001319B3" w:rsidRDefault="00314ADC" w:rsidP="00314ADC">
      <w:pPr>
        <w:spacing w:line="216" w:lineRule="auto"/>
        <w:rPr>
          <w:rFonts w:eastAsia="Times New Roman" w:cs="Times New Roman"/>
        </w:rPr>
      </w:pPr>
      <w:r w:rsidRPr="00983197">
        <w:rPr>
          <w:rFonts w:cs="Times New Roman"/>
          <w:u w:val="single"/>
        </w:rPr>
        <w:lastRenderedPageBreak/>
        <w:t xml:space="preserve">Supplemental </w:t>
      </w:r>
      <w:r w:rsidRPr="001319B3">
        <w:rPr>
          <w:rFonts w:eastAsia="Times New Roman" w:cs="Times New Roman"/>
          <w:color w:val="000000"/>
          <w:kern w:val="24"/>
        </w:rPr>
        <w:t>Table 2: P-values for each incremental BNP group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0"/>
        <w:gridCol w:w="666"/>
        <w:gridCol w:w="836"/>
        <w:gridCol w:w="836"/>
        <w:gridCol w:w="836"/>
        <w:gridCol w:w="1000"/>
        <w:gridCol w:w="1062"/>
        <w:gridCol w:w="836"/>
      </w:tblGrid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BNP (</w:t>
            </w:r>
            <w:proofErr w:type="spellStart"/>
            <w:r w:rsidRPr="001319B3">
              <w:rPr>
                <w:rFonts w:eastAsia="Calibri" w:cs="Times New Roman"/>
                <w:b/>
              </w:rPr>
              <w:t>pg</w:t>
            </w:r>
            <w:proofErr w:type="spellEnd"/>
            <w:r w:rsidRPr="001319B3">
              <w:rPr>
                <w:rFonts w:eastAsia="Calibri" w:cs="Times New Roman"/>
                <w:b/>
              </w:rPr>
              <w:t>/ml)/</w:t>
            </w:r>
          </w:p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Subgroups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0-249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250-499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500-749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750-999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1000-1249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1250-1499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1319B3">
              <w:rPr>
                <w:rFonts w:eastAsia="Times New Roman" w:cs="Times New Roman"/>
                <w:b/>
                <w:color w:val="000000"/>
                <w:sz w:val="18"/>
              </w:rPr>
              <w:t>≥ 1500</w:t>
            </w:r>
          </w:p>
        </w:tc>
      </w:tr>
      <w:tr w:rsidR="00314ADC" w:rsidRPr="001319B3" w:rsidTr="00ED55E3">
        <w:tc>
          <w:tcPr>
            <w:tcW w:w="9350" w:type="dxa"/>
            <w:gridSpan w:val="8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  <w:b/>
              </w:rPr>
              <w:t>Mortality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All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94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217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No previous year HFH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297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412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02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Previous year HFH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23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208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353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306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09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proofErr w:type="spellStart"/>
            <w:r w:rsidRPr="001319B3">
              <w:rPr>
                <w:rFonts w:eastAsia="Calibri" w:cs="Times New Roman"/>
              </w:rPr>
              <w:t>HFrEF</w:t>
            </w:r>
            <w:proofErr w:type="spellEnd"/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92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716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39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32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proofErr w:type="spellStart"/>
            <w:r w:rsidRPr="001319B3">
              <w:rPr>
                <w:rFonts w:eastAsia="Calibri" w:cs="Times New Roman"/>
              </w:rPr>
              <w:t>HFpEF</w:t>
            </w:r>
            <w:proofErr w:type="spellEnd"/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37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06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34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927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254</w:t>
            </w:r>
          </w:p>
        </w:tc>
      </w:tr>
      <w:tr w:rsidR="00314ADC" w:rsidRPr="001319B3" w:rsidTr="00ED55E3">
        <w:tc>
          <w:tcPr>
            <w:tcW w:w="9350" w:type="dxa"/>
            <w:gridSpan w:val="8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  <w:b/>
              </w:rPr>
              <w:t>HFH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All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56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05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323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07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No previous year HFH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23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176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842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38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Previous year HFH</w:t>
            </w:r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835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06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256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45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proofErr w:type="spellStart"/>
            <w:r w:rsidRPr="001319B3">
              <w:rPr>
                <w:rFonts w:eastAsia="Calibri" w:cs="Times New Roman"/>
              </w:rPr>
              <w:t>HFrEF</w:t>
            </w:r>
            <w:proofErr w:type="spellEnd"/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950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75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473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545</w:t>
            </w:r>
          </w:p>
        </w:tc>
      </w:tr>
      <w:tr w:rsidR="00314ADC" w:rsidRPr="001319B3" w:rsidTr="00ED55E3">
        <w:tc>
          <w:tcPr>
            <w:tcW w:w="32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proofErr w:type="spellStart"/>
            <w:r w:rsidRPr="001319B3">
              <w:rPr>
                <w:rFonts w:eastAsia="Calibri" w:cs="Times New Roman"/>
              </w:rPr>
              <w:t>HFpEF</w:t>
            </w:r>
            <w:proofErr w:type="spellEnd"/>
          </w:p>
        </w:tc>
        <w:tc>
          <w:tcPr>
            <w:tcW w:w="673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81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929</w:t>
            </w:r>
          </w:p>
        </w:tc>
        <w:tc>
          <w:tcPr>
            <w:tcW w:w="1011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028</w:t>
            </w:r>
          </w:p>
        </w:tc>
        <w:tc>
          <w:tcPr>
            <w:tcW w:w="107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415</w:t>
            </w:r>
          </w:p>
        </w:tc>
        <w:tc>
          <w:tcPr>
            <w:tcW w:w="836" w:type="dxa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.667</w:t>
            </w:r>
          </w:p>
        </w:tc>
      </w:tr>
    </w:tbl>
    <w:p w:rsidR="00314ADC" w:rsidRPr="001319B3" w:rsidRDefault="00314ADC" w:rsidP="00314ADC">
      <w:pPr>
        <w:rPr>
          <w:rFonts w:eastAsia="Calibri" w:cs="Times New Roman"/>
        </w:rPr>
      </w:pPr>
    </w:p>
    <w:p w:rsidR="00314ADC" w:rsidRPr="001319B3" w:rsidRDefault="00314ADC" w:rsidP="00314ADC">
      <w:pPr>
        <w:rPr>
          <w:rFonts w:eastAsia="Times New Roman" w:cs="Times New Roman"/>
          <w:color w:val="000000"/>
          <w:kern w:val="24"/>
        </w:rPr>
      </w:pPr>
    </w:p>
    <w:p w:rsidR="00314ADC" w:rsidRPr="001319B3" w:rsidRDefault="00314ADC" w:rsidP="00314ADC">
      <w:pPr>
        <w:spacing w:line="216" w:lineRule="auto"/>
        <w:rPr>
          <w:rFonts w:eastAsia="Times New Roman" w:cs="Times New Roman"/>
          <w:color w:val="000000"/>
          <w:kern w:val="24"/>
        </w:rPr>
      </w:pPr>
      <w:r w:rsidRPr="00983197">
        <w:rPr>
          <w:rFonts w:cs="Times New Roman"/>
          <w:u w:val="single"/>
        </w:rPr>
        <w:t xml:space="preserve">Supplemental </w:t>
      </w:r>
      <w:r w:rsidRPr="001319B3">
        <w:rPr>
          <w:rFonts w:eastAsia="Times New Roman" w:cs="Times New Roman"/>
          <w:color w:val="000000"/>
          <w:kern w:val="24"/>
        </w:rPr>
        <w:t xml:space="preserve">Table 3: Risk ratios for adjusted BNP across different groups. Adjusted BNP is increased by 75 </w:t>
      </w:r>
      <w:proofErr w:type="spellStart"/>
      <w:r w:rsidRPr="001319B3">
        <w:rPr>
          <w:rFonts w:eastAsia="Times New Roman" w:cs="Times New Roman"/>
          <w:color w:val="000000"/>
          <w:kern w:val="24"/>
        </w:rPr>
        <w:t>pg</w:t>
      </w:r>
      <w:proofErr w:type="spellEnd"/>
      <w:r w:rsidRPr="001319B3">
        <w:rPr>
          <w:rFonts w:eastAsia="Times New Roman" w:cs="Times New Roman"/>
          <w:color w:val="000000"/>
          <w:kern w:val="24"/>
        </w:rPr>
        <w:t xml:space="preserve">/ml for </w:t>
      </w:r>
      <w:proofErr w:type="gramStart"/>
      <w:r w:rsidRPr="001319B3">
        <w:rPr>
          <w:rFonts w:eastAsia="Times New Roman" w:cs="Times New Roman"/>
          <w:color w:val="000000"/>
          <w:kern w:val="24"/>
        </w:rPr>
        <w:t>a</w:t>
      </w:r>
      <w:proofErr w:type="gramEnd"/>
      <w:r w:rsidRPr="001319B3">
        <w:rPr>
          <w:rFonts w:eastAsia="Times New Roman" w:cs="Times New Roman"/>
          <w:color w:val="000000"/>
          <w:kern w:val="24"/>
        </w:rPr>
        <w:t xml:space="preserve"> </w:t>
      </w:r>
      <w:proofErr w:type="spellStart"/>
      <w:r w:rsidRPr="001319B3">
        <w:rPr>
          <w:rFonts w:eastAsia="Times New Roman" w:cs="Times New Roman"/>
          <w:color w:val="000000"/>
          <w:kern w:val="24"/>
        </w:rPr>
        <w:t>HFpEF</w:t>
      </w:r>
      <w:proofErr w:type="spellEnd"/>
      <w:r w:rsidRPr="001319B3">
        <w:rPr>
          <w:rFonts w:eastAsia="Times New Roman" w:cs="Times New Roman"/>
          <w:color w:val="000000"/>
          <w:kern w:val="24"/>
        </w:rPr>
        <w:t xml:space="preserve"> patient, and increased by 4.1% for every unit increase in BMI above 25 units. Both BMI and EF were known in 3590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82"/>
        <w:gridCol w:w="3082"/>
      </w:tblGrid>
      <w:tr w:rsidR="00314ADC" w:rsidRPr="001319B3" w:rsidTr="00ED55E3">
        <w:trPr>
          <w:trHeight w:val="431"/>
        </w:trPr>
        <w:tc>
          <w:tcPr>
            <w:tcW w:w="3116" w:type="dxa"/>
            <w:vMerge w:val="restart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  <w:b/>
              </w:rPr>
              <w:t>Adjusted BNP or NT-</w:t>
            </w:r>
            <w:proofErr w:type="spellStart"/>
            <w:r w:rsidRPr="001319B3">
              <w:rPr>
                <w:rFonts w:eastAsia="Calibri" w:cs="Times New Roman"/>
                <w:b/>
              </w:rPr>
              <w:t>proBNP</w:t>
            </w:r>
            <w:proofErr w:type="spellEnd"/>
            <w:r w:rsidRPr="001319B3">
              <w:rPr>
                <w:rFonts w:eastAsia="Calibri" w:cs="Times New Roman"/>
                <w:b/>
              </w:rPr>
              <w:t>/4 (</w:t>
            </w:r>
            <w:proofErr w:type="spellStart"/>
            <w:r w:rsidRPr="001319B3">
              <w:rPr>
                <w:rFonts w:eastAsia="Calibri" w:cs="Times New Roman"/>
                <w:b/>
              </w:rPr>
              <w:t>pg</w:t>
            </w:r>
            <w:proofErr w:type="spellEnd"/>
            <w:r w:rsidRPr="001319B3">
              <w:rPr>
                <w:rFonts w:eastAsia="Calibri" w:cs="Times New Roman"/>
                <w:b/>
              </w:rPr>
              <w:t>/ml)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HFH</w:t>
            </w:r>
          </w:p>
          <w:p w:rsidR="00314ADC" w:rsidRPr="001319B3" w:rsidRDefault="00314ADC" w:rsidP="00ED55E3">
            <w:pPr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Mortality</w:t>
            </w:r>
          </w:p>
        </w:tc>
      </w:tr>
      <w:tr w:rsidR="00314ADC" w:rsidRPr="001319B3" w:rsidTr="00ED55E3">
        <w:tc>
          <w:tcPr>
            <w:tcW w:w="3116" w:type="dxa"/>
            <w:vMerge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RR[95% CI]   p-value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RR[95% CI]   p-value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0-24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-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250-49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1.8[1.5,2.3]   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1.4[1.1,1.9]    0.015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500-74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Times New Roman" w:cs="Times New Roman"/>
                <w:color w:val="000000"/>
              </w:rPr>
              <w:t xml:space="preserve">1.9[1.5,2.4]   </w:t>
            </w:r>
            <w:r w:rsidRPr="001319B3">
              <w:rPr>
                <w:rFonts w:eastAsia="Calibri" w:cs="Times New Roman"/>
              </w:rPr>
              <w:t>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0[1.4,2.7]  &lt;0.001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750-99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4[1.8,3.3]   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5[1.7,3.6]  &lt;0.001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1000-124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3[1.6,3.2]   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1[1.4,3.3]  &lt;0.001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Calibri" w:cs="Times New Roman"/>
                <w:b/>
              </w:rPr>
              <w:t>1250-1499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1[1.5,3.0]   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.5[1.6,3.9]  &lt;0.001</w:t>
            </w:r>
          </w:p>
        </w:tc>
      </w:tr>
      <w:tr w:rsidR="00314ADC" w:rsidRPr="001319B3" w:rsidTr="00ED55E3">
        <w:tc>
          <w:tcPr>
            <w:tcW w:w="3116" w:type="dxa"/>
            <w:vAlign w:val="center"/>
          </w:tcPr>
          <w:p w:rsidR="00314ADC" w:rsidRPr="001319B3" w:rsidRDefault="00314ADC" w:rsidP="00ED55E3">
            <w:pPr>
              <w:rPr>
                <w:rFonts w:eastAsia="Calibri" w:cs="Times New Roman"/>
                <w:b/>
              </w:rPr>
            </w:pPr>
            <w:r w:rsidRPr="001319B3">
              <w:rPr>
                <w:rFonts w:eastAsia="Times New Roman" w:cs="Times New Roman"/>
                <w:b/>
                <w:color w:val="000000"/>
              </w:rPr>
              <w:t>≥ 1500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3.4[2.7,4.2]   &lt;0.001</w:t>
            </w:r>
          </w:p>
        </w:tc>
        <w:tc>
          <w:tcPr>
            <w:tcW w:w="3117" w:type="dxa"/>
            <w:vAlign w:val="center"/>
          </w:tcPr>
          <w:p w:rsidR="00314ADC" w:rsidRPr="001319B3" w:rsidRDefault="00314ADC" w:rsidP="00ED55E3">
            <w:pPr>
              <w:jc w:val="center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3.8[2.9,5.1]  &lt;0.001</w:t>
            </w:r>
          </w:p>
        </w:tc>
      </w:tr>
    </w:tbl>
    <w:p w:rsidR="00314ADC" w:rsidRPr="001319B3" w:rsidRDefault="00314ADC" w:rsidP="00314ADC">
      <w:pPr>
        <w:spacing w:line="216" w:lineRule="auto"/>
        <w:rPr>
          <w:rFonts w:eastAsia="Times New Roman" w:cs="Times New Roman"/>
        </w:rPr>
      </w:pPr>
    </w:p>
    <w:p w:rsidR="00314ADC" w:rsidRPr="001319B3" w:rsidRDefault="00314ADC" w:rsidP="00314ADC">
      <w:pPr>
        <w:spacing w:line="216" w:lineRule="auto"/>
        <w:rPr>
          <w:rFonts w:eastAsia="Times New Roman" w:cs="Times New Roman"/>
          <w:color w:val="000000"/>
          <w:kern w:val="24"/>
        </w:rPr>
      </w:pPr>
    </w:p>
    <w:p w:rsidR="00314ADC" w:rsidRPr="001319B3" w:rsidRDefault="00314ADC" w:rsidP="00314ADC">
      <w:pPr>
        <w:spacing w:after="200" w:line="276" w:lineRule="auto"/>
        <w:rPr>
          <w:rFonts w:eastAsia="Calibri" w:cs="Times New Roman"/>
        </w:rPr>
      </w:pPr>
      <w:r w:rsidRPr="001319B3">
        <w:rPr>
          <w:rFonts w:eastAsia="Calibri" w:cs="Times New Roman"/>
        </w:rPr>
        <w:br w:type="page"/>
      </w:r>
    </w:p>
    <w:p w:rsidR="00314ADC" w:rsidRPr="001319B3" w:rsidRDefault="00314ADC" w:rsidP="00314ADC">
      <w:pPr>
        <w:spacing w:after="200" w:line="276" w:lineRule="auto"/>
        <w:rPr>
          <w:rFonts w:eastAsia="Calibri" w:cs="Times New Roman"/>
        </w:rPr>
      </w:pPr>
      <w:r w:rsidRPr="00983197">
        <w:rPr>
          <w:rFonts w:cs="Times New Roman"/>
          <w:u w:val="single"/>
        </w:rPr>
        <w:t xml:space="preserve">Supplemental </w:t>
      </w:r>
      <w:r w:rsidRPr="001319B3">
        <w:rPr>
          <w:rFonts w:eastAsia="Calibri" w:cs="Times New Roman"/>
        </w:rPr>
        <w:t xml:space="preserve">Table </w:t>
      </w:r>
      <w:r>
        <w:rPr>
          <w:rFonts w:eastAsia="Calibri" w:cs="Times New Roman"/>
        </w:rPr>
        <w:t>4</w:t>
      </w:r>
      <w:r w:rsidRPr="001319B3">
        <w:rPr>
          <w:rFonts w:eastAsia="Calibri" w:cs="Times New Roman"/>
        </w:rPr>
        <w:t>: Estimated HF Hospitalization Rates and Mortality rates from HF studies</w:t>
      </w:r>
    </w:p>
    <w:tbl>
      <w:tblPr>
        <w:tblStyle w:val="TableGrid"/>
        <w:tblW w:w="10784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658"/>
        <w:gridCol w:w="416"/>
        <w:gridCol w:w="616"/>
        <w:gridCol w:w="616"/>
        <w:gridCol w:w="1241"/>
        <w:gridCol w:w="1462"/>
        <w:gridCol w:w="536"/>
        <w:gridCol w:w="1774"/>
        <w:gridCol w:w="1385"/>
        <w:gridCol w:w="1080"/>
      </w:tblGrid>
      <w:tr w:rsidR="00314ADC" w:rsidRPr="001319B3" w:rsidTr="00ED55E3">
        <w:trPr>
          <w:trHeight w:val="537"/>
        </w:trPr>
        <w:tc>
          <w:tcPr>
            <w:tcW w:w="1658" w:type="dxa"/>
            <w:vMerge w:val="restart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2889" w:type="dxa"/>
            <w:gridSpan w:val="4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NYHA Class Distribution (%)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Relevant Inclusion </w:t>
            </w:r>
          </w:p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310" w:type="dxa"/>
            <w:gridSpan w:val="2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Inclusion Criteria for BNP/NT-</w:t>
            </w:r>
            <w:proofErr w:type="spellStart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HFH Event Rate</w:t>
            </w: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(/</w:t>
            </w:r>
            <w:proofErr w:type="spellStart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pt</w:t>
            </w:r>
            <w:proofErr w:type="spellEnd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-year)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ortality Event </w:t>
            </w:r>
          </w:p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Rate</w:t>
            </w: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(/</w:t>
            </w:r>
            <w:proofErr w:type="spellStart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pt</w:t>
            </w:r>
            <w:proofErr w:type="spellEnd"/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-year)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vMerge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6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1241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Yes/No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CHAMPION (9)</w:t>
            </w:r>
          </w:p>
        </w:tc>
        <w:tc>
          <w:tcPr>
            <w:tcW w:w="4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1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II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HFH within 12 months</w:t>
            </w:r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o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Information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152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PARADIGM</w:t>
            </w:r>
          </w:p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I-IV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Level</w:t>
            </w:r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BNP&gt;15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&gt;600 OR 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BNP&gt;10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&gt;400 with prior HFH within 12m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088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SOCRATES</w:t>
            </w:r>
          </w:p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-REDUCED (11)</w:t>
            </w:r>
          </w:p>
        </w:tc>
        <w:tc>
          <w:tcPr>
            <w:tcW w:w="1032" w:type="dxa"/>
            <w:gridSpan w:val="2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1857" w:type="dxa"/>
            <w:gridSpan w:val="2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I-IV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LVEF &lt; 45%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HFH ( OR IV Diuretic)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 xml:space="preserve">Congestion signs/symptoms  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BNP ≥ 30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≥ 1000 (sinus rhythm)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BNP ≥ 50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≥ 1600 (AF)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141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REDHOT (12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Patients presenting to the ED treated for CHF</w:t>
            </w:r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BNP ≥ 200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365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EMPHASIS-HF (13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I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LVEF ≤ 30%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HFH within 6 months OR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 xml:space="preserve">BNP ≥ 25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,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≥ 50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/mL (men) OR ≥ 75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 (women)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ATMOSPHERE (14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I-IV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LVEF ≤ 35%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BNP&gt;15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&gt;600 OR 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BNP&gt;100,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&gt;400 with prior HFH within 12m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</w:tr>
      <w:tr w:rsidR="00314ADC" w:rsidRPr="001319B3" w:rsidTr="00ED55E3">
        <w:trPr>
          <w:trHeight w:val="537"/>
        </w:trPr>
        <w:tc>
          <w:tcPr>
            <w:tcW w:w="1658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RELAX-AHF (15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>NYHA Class I-IV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Dyspnea, congestion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 xml:space="preserve">BNP ≥ 35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≥ 140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227</w:t>
            </w:r>
          </w:p>
        </w:tc>
      </w:tr>
      <w:tr w:rsidR="00314ADC" w:rsidRPr="001319B3" w:rsidTr="00ED55E3">
        <w:trPr>
          <w:trHeight w:val="839"/>
        </w:trPr>
        <w:tc>
          <w:tcPr>
            <w:tcW w:w="1658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b/>
                <w:bCs/>
                <w:sz w:val="20"/>
                <w:szCs w:val="20"/>
              </w:rPr>
              <w:t>GUIDE-IT (16)</w:t>
            </w:r>
          </w:p>
        </w:tc>
        <w:tc>
          <w:tcPr>
            <w:tcW w:w="4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616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1" w:type="dxa"/>
            <w:noWrap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462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HFrEF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: LVEF ≤ 40%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HFH (OR IV diuretic) within 12m</w:t>
            </w:r>
            <w:r w:rsidRPr="001319B3">
              <w:rPr>
                <w:rFonts w:eastAsia="Times New Roman" w:cs="Times New Roman"/>
                <w:sz w:val="16"/>
                <w:szCs w:val="20"/>
              </w:rPr>
              <w:br/>
              <w:t>Elevated BNP/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within 30 days</w:t>
            </w:r>
          </w:p>
        </w:tc>
        <w:tc>
          <w:tcPr>
            <w:tcW w:w="536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16"/>
                <w:szCs w:val="20"/>
              </w:rPr>
            </w:pPr>
            <w:r w:rsidRPr="001319B3">
              <w:rPr>
                <w:rFonts w:eastAsia="Times New Roman" w:cs="Times New Roman"/>
                <w:sz w:val="16"/>
                <w:szCs w:val="20"/>
              </w:rPr>
              <w:t xml:space="preserve">BNP ≥ 40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 OR NT-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roBNP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 xml:space="preserve"> ≥ 2000 </w:t>
            </w:r>
            <w:proofErr w:type="spellStart"/>
            <w:r w:rsidRPr="001319B3">
              <w:rPr>
                <w:rFonts w:eastAsia="Times New Roman" w:cs="Times New Roman"/>
                <w:sz w:val="16"/>
                <w:szCs w:val="20"/>
              </w:rPr>
              <w:t>pg</w:t>
            </w:r>
            <w:proofErr w:type="spellEnd"/>
            <w:r w:rsidRPr="001319B3">
              <w:rPr>
                <w:rFonts w:eastAsia="Times New Roman" w:cs="Times New Roman"/>
                <w:sz w:val="16"/>
                <w:szCs w:val="20"/>
              </w:rPr>
              <w:t>/mL</w:t>
            </w:r>
          </w:p>
        </w:tc>
        <w:tc>
          <w:tcPr>
            <w:tcW w:w="1385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080" w:type="dxa"/>
            <w:hideMark/>
          </w:tcPr>
          <w:p w:rsidR="00314ADC" w:rsidRPr="001319B3" w:rsidRDefault="00314ADC" w:rsidP="00ED55E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319B3">
              <w:rPr>
                <w:rFonts w:eastAsia="Times New Roman" w:cs="Times New Roman"/>
                <w:sz w:val="20"/>
                <w:szCs w:val="20"/>
              </w:rPr>
              <w:t>0.138</w:t>
            </w:r>
          </w:p>
        </w:tc>
      </w:tr>
    </w:tbl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  <w:r w:rsidRPr="001319B3">
        <w:rPr>
          <w:rFonts w:ascii="Calibri" w:eastAsia="Calibri" w:hAnsi="Calibri" w:cs="Times New Roman"/>
        </w:rPr>
        <w:br w:type="page"/>
      </w:r>
    </w:p>
    <w:p w:rsidR="00314ADC" w:rsidRPr="001319B3" w:rsidRDefault="00314ADC" w:rsidP="00314ADC">
      <w:pPr>
        <w:spacing w:after="200" w:line="276" w:lineRule="auto"/>
        <w:rPr>
          <w:rFonts w:eastAsia="Calibri" w:cs="Times New Roman"/>
        </w:rPr>
      </w:pPr>
      <w:r w:rsidRPr="001319B3">
        <w:rPr>
          <w:rFonts w:ascii="Calibri" w:eastAsia="Calibri" w:hAnsi="Calibri" w:cs="Times New Roman"/>
        </w:rPr>
        <w:t>Supplementary</w:t>
      </w:r>
      <w:r w:rsidRPr="001319B3">
        <w:rPr>
          <w:rFonts w:eastAsia="Calibri" w:cs="Times New Roman"/>
        </w:rPr>
        <w:t xml:space="preserve"> Table </w:t>
      </w:r>
      <w:r>
        <w:rPr>
          <w:rFonts w:eastAsia="Calibri" w:cs="Times New Roman"/>
        </w:rPr>
        <w:t>5</w:t>
      </w:r>
      <w:r w:rsidRPr="001319B3">
        <w:rPr>
          <w:rFonts w:eastAsia="Calibri" w:cs="Times New Roman"/>
        </w:rPr>
        <w:t>: Billing codes to identify diagnosis for heart failure</w:t>
      </w:r>
    </w:p>
    <w:tbl>
      <w:tblPr>
        <w:tblStyle w:val="TableGrid"/>
        <w:tblW w:w="10534" w:type="dxa"/>
        <w:tblLayout w:type="fixed"/>
        <w:tblLook w:val="04A0" w:firstRow="1" w:lastRow="0" w:firstColumn="1" w:lastColumn="0" w:noHBand="0" w:noVBand="1"/>
      </w:tblPr>
      <w:tblGrid>
        <w:gridCol w:w="1041"/>
        <w:gridCol w:w="4050"/>
        <w:gridCol w:w="956"/>
        <w:gridCol w:w="4487"/>
      </w:tblGrid>
      <w:tr w:rsidR="00314ADC" w:rsidRPr="001319B3" w:rsidTr="00ED55E3">
        <w:trPr>
          <w:trHeight w:val="75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CD-9 CODE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CD-9 CODE DESCRIPTION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CD-10 CODE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CD-10 CODE DESCRIPTION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2.0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Malignant hypertensive heart disease with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1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disease with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2.1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Benign hypertensive heart disease with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1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disease with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2.9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Unspecified hypertensive heart disease with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1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disease with heart failure </w:t>
            </w:r>
          </w:p>
        </w:tc>
      </w:tr>
      <w:tr w:rsidR="00314ADC" w:rsidRPr="001319B3" w:rsidTr="00ED55E3">
        <w:trPr>
          <w:trHeight w:val="121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0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malignant, with heart failure and with chronic kidney disease stage I through stage IV, or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314ADC" w:rsidRPr="001319B3" w:rsidTr="00ED55E3">
        <w:trPr>
          <w:trHeight w:val="121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1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benign, with heart failure and with chronic kidney disease stage I through stage IV, or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 with heart failure and stage 1 through stage 4 chronic kidney disease, or unspecified chronic kidney disease </w:t>
            </w:r>
          </w:p>
        </w:tc>
      </w:tr>
      <w:tr w:rsidR="00314ADC" w:rsidRPr="001319B3" w:rsidTr="00ED55E3">
        <w:trPr>
          <w:trHeight w:val="121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9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unspecified, with heart failure and with chronic kidney disease stage I through stage IV, or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 with heart failure and stage 1 through stage 4 chronic kidney disease, or unspecified chronic kidney disease </w:t>
            </w:r>
          </w:p>
        </w:tc>
      </w:tr>
      <w:tr w:rsidR="00314ADC" w:rsidRPr="001319B3" w:rsidTr="00ED55E3">
        <w:trPr>
          <w:trHeight w:val="121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0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malignant, with heart failure and with chronic kidney disease stage V or end stage renal diseas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 with heart failure and with stage 5 chronic kidney disease, or end stage renal disease </w:t>
            </w:r>
          </w:p>
        </w:tc>
      </w:tr>
      <w:tr w:rsidR="00314ADC" w:rsidRPr="001319B3" w:rsidTr="00ED55E3">
        <w:trPr>
          <w:trHeight w:val="97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1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benign, with heart failure and chronic kidney disease stage V or end stage renal diseas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 with heart failure and with stage 5 chronic kidney disease, or end stage renal disease </w:t>
            </w:r>
          </w:p>
        </w:tc>
      </w:tr>
      <w:tr w:rsidR="00314ADC" w:rsidRPr="001319B3" w:rsidTr="00ED55E3">
        <w:trPr>
          <w:trHeight w:val="121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04.9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, unspecified, with heart failure and chronic kidney disease stage V or end stage renal diseas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13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ypertensive heart and chronic kidney disease with heart failure and with stage 5 chronic kidney disease, or end stage renal disease </w:t>
            </w:r>
          </w:p>
        </w:tc>
      </w:tr>
      <w:tr w:rsidR="00314ADC" w:rsidRPr="001319B3" w:rsidTr="00ED55E3">
        <w:trPr>
          <w:trHeight w:val="25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0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ongestive heart failure,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9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eart failure, unspecified </w:t>
            </w:r>
          </w:p>
        </w:tc>
      </w:tr>
      <w:tr w:rsidR="00314ADC" w:rsidRPr="001319B3" w:rsidTr="00ED55E3">
        <w:trPr>
          <w:trHeight w:val="25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9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eart failure,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9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Heart failure, unspecified </w:t>
            </w:r>
          </w:p>
        </w:tc>
      </w:tr>
      <w:tr w:rsidR="00314ADC" w:rsidRPr="001319B3" w:rsidTr="00ED55E3">
        <w:trPr>
          <w:trHeight w:val="25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Left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1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Left ventricular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20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Systolic heart failure,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2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Unspecified sy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2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sy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21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sy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22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sy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2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sy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2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on chronic sy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23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on chronic sy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30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Diastolic heart failure,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3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Unspecified dia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3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dia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31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dia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32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dia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3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dia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3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on chronic dia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33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on chronic diastolic (congestive) heart failure </w:t>
            </w:r>
          </w:p>
        </w:tc>
      </w:tr>
      <w:tr w:rsidR="00314ADC" w:rsidRPr="001319B3" w:rsidTr="00ED55E3">
        <w:trPr>
          <w:trHeight w:val="73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40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ombined systolic and diastolic heart failure, unspecified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40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Unspecified combined systolic (congestive) and dia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41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combined systolic and dia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41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Acute combined systolic (congestive) and diastolic (congestive) heart failure </w:t>
            </w:r>
          </w:p>
        </w:tc>
      </w:tr>
      <w:tr w:rsidR="00314ADC" w:rsidRPr="001319B3" w:rsidTr="00ED55E3">
        <w:trPr>
          <w:trHeight w:val="49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42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combined systolic and diastolic heart failure 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42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Chronic combined systolic (congestive) and diastolic (congestive) heart failure </w:t>
            </w:r>
          </w:p>
        </w:tc>
      </w:tr>
      <w:tr w:rsidR="00314ADC" w:rsidRPr="001319B3" w:rsidTr="00ED55E3">
        <w:trPr>
          <w:trHeight w:val="731"/>
        </w:trPr>
        <w:tc>
          <w:tcPr>
            <w:tcW w:w="1041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428.43 </w:t>
            </w:r>
          </w:p>
        </w:tc>
        <w:tc>
          <w:tcPr>
            <w:tcW w:w="4050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>Acute on chronic combined systolic and diastolic heart failure</w:t>
            </w:r>
          </w:p>
        </w:tc>
        <w:tc>
          <w:tcPr>
            <w:tcW w:w="956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 xml:space="preserve">I5043 </w:t>
            </w:r>
          </w:p>
        </w:tc>
        <w:tc>
          <w:tcPr>
            <w:tcW w:w="4487" w:type="dxa"/>
            <w:vAlign w:val="center"/>
          </w:tcPr>
          <w:p w:rsidR="00314ADC" w:rsidRPr="001319B3" w:rsidRDefault="00314ADC" w:rsidP="00ED55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="Times New Roman"/>
                <w:color w:val="000000"/>
                <w:u w:color="000000"/>
                <w:bdr w:val="nil"/>
              </w:rPr>
            </w:pPr>
            <w:r w:rsidRPr="001319B3">
              <w:rPr>
                <w:rFonts w:eastAsia="Arial Unicode MS" w:cs="Times New Roman"/>
                <w:iCs/>
                <w:color w:val="000000"/>
                <w:u w:color="000000"/>
                <w:bdr w:val="nil"/>
              </w:rPr>
              <w:t>Acute on chronic combined systolic (congestive) and diastolic (congestive) heart failure</w:t>
            </w:r>
          </w:p>
        </w:tc>
      </w:tr>
    </w:tbl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</w:p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</w:p>
    <w:p w:rsidR="00314ADC" w:rsidRPr="001319B3" w:rsidRDefault="00314ADC" w:rsidP="00314ADC">
      <w:pPr>
        <w:spacing w:after="200" w:line="276" w:lineRule="auto"/>
        <w:rPr>
          <w:rFonts w:eastAsia="Calibri" w:cs="Times New Roman"/>
        </w:rPr>
      </w:pPr>
      <w:r w:rsidRPr="001319B3">
        <w:rPr>
          <w:rFonts w:ascii="Calibri" w:eastAsia="Calibri" w:hAnsi="Calibri" w:cs="Times New Roman"/>
        </w:rPr>
        <w:t>Supplementary</w:t>
      </w:r>
      <w:r w:rsidRPr="001319B3">
        <w:rPr>
          <w:rFonts w:eastAsia="Calibri" w:cs="Times New Roman"/>
        </w:rPr>
        <w:t xml:space="preserve"> Table </w:t>
      </w:r>
      <w:r>
        <w:rPr>
          <w:rFonts w:eastAsia="Calibri" w:cs="Times New Roman"/>
        </w:rPr>
        <w:t>6</w:t>
      </w:r>
      <w:r w:rsidRPr="001319B3">
        <w:rPr>
          <w:rFonts w:eastAsia="Calibri" w:cs="Times New Roman"/>
        </w:rPr>
        <w:t>: Diagnoses Codes Used to Identify Comorbiditie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802"/>
        <w:gridCol w:w="3846"/>
        <w:gridCol w:w="3802"/>
      </w:tblGrid>
      <w:tr w:rsidR="00314ADC" w:rsidRPr="001319B3" w:rsidTr="00ED55E3">
        <w:trPr>
          <w:trHeight w:val="126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Comorbidities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CD-9-CM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CD-10</w:t>
            </w:r>
          </w:p>
        </w:tc>
      </w:tr>
      <w:tr w:rsidR="00314ADC" w:rsidRPr="001319B3" w:rsidTr="00ED55E3">
        <w:trPr>
          <w:trHeight w:val="126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Acquired immune deficiency syndrome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042.x–044.x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B20</w:t>
            </w:r>
          </w:p>
        </w:tc>
      </w:tr>
      <w:tr w:rsidR="00314ADC" w:rsidRPr="001319B3" w:rsidTr="00ED55E3">
        <w:trPr>
          <w:trHeight w:val="378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Cancer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196.x–199.x, 200.x–202.x, 203.0, 238.6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C77.x–C80.x, C7B.x, C81.x–C85.x, C86.x, C88.x, C90.x, C96.x, D47.Z9</w:t>
            </w:r>
          </w:p>
        </w:tc>
      </w:tr>
      <w:tr w:rsidR="00314ADC" w:rsidRPr="001319B3" w:rsidTr="00ED55E3">
        <w:trPr>
          <w:trHeight w:val="378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Arial Unicode MS" w:cs="Times New Roman"/>
                <w:color w:val="000000"/>
                <w:kern w:val="24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Cardiac Arrhythmias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Arial Unicode MS" w:cs="Times New Roman"/>
                <w:color w:val="000000"/>
                <w:kern w:val="24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426.0, 426.7, 426.9, 426.10, 426.12, 426.13,</w:t>
            </w:r>
          </w:p>
          <w:p w:rsidR="00314ADC" w:rsidRPr="001319B3" w:rsidRDefault="00314ADC" w:rsidP="00ED55E3">
            <w:pPr>
              <w:rPr>
                <w:rFonts w:eastAsia="Arial Unicode MS" w:cs="Times New Roman"/>
                <w:color w:val="000000"/>
                <w:kern w:val="24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427.0-427.4, 427.6-427.9, 7850, 9960.1,9960.4, V450, V533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Arial Unicode MS" w:cs="Times New Roman"/>
                <w:color w:val="000000"/>
                <w:kern w:val="24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I44.1-I44.3, I45.6, I45.9, I47-I49, R00.0, R00.1, R00.8, T821, Z450, Z950</w:t>
            </w:r>
          </w:p>
        </w:tc>
      </w:tr>
      <w:tr w:rsidR="00314ADC" w:rsidRPr="001319B3" w:rsidTr="00ED55E3">
        <w:trPr>
          <w:trHeight w:val="378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Chronic Pulmonary Disease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490 -496, 500-505,506.4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J40.x–J47.x, J60.x–J67.x, J68.4</w:t>
            </w:r>
          </w:p>
        </w:tc>
      </w:tr>
      <w:tr w:rsidR="00314ADC" w:rsidRPr="001319B3" w:rsidTr="00ED55E3">
        <w:trPr>
          <w:trHeight w:val="378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Coronary artery disease (Chronic ischemic heart disease)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414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25</w:t>
            </w:r>
          </w:p>
        </w:tc>
      </w:tr>
      <w:tr w:rsidR="00314ADC" w:rsidRPr="001319B3" w:rsidTr="00ED55E3">
        <w:trPr>
          <w:trHeight w:val="378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Deficiency Anemia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80.1–280.9, 281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D50.1, D50.8, D50.9, D51-D53, D63, D64.9</w:t>
            </w:r>
          </w:p>
        </w:tc>
      </w:tr>
      <w:tr w:rsidR="00314ADC" w:rsidRPr="001319B3" w:rsidTr="00ED55E3">
        <w:trPr>
          <w:trHeight w:val="504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Diabetes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50.0–250.3, 250.4–250.9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E08.0, E08.1, E09.0, E09.1, E09.9, O24.0-O24.3, O24.8-O24.9, E10.0-E10.9, E11.0-E11.9, E12.0-E12.9, E13.0-E13.9, E14.0-E14.9, P70.2</w:t>
            </w:r>
          </w:p>
        </w:tc>
      </w:tr>
      <w:tr w:rsidR="00314ADC" w:rsidRPr="001319B3" w:rsidTr="00ED55E3">
        <w:trPr>
          <w:trHeight w:val="504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Drug Abuse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92, 304, 305.2–305.9, V6542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F11-F16, F18, F19, F55, O9932</w:t>
            </w:r>
          </w:p>
        </w:tc>
      </w:tr>
      <w:tr w:rsidR="00314ADC" w:rsidRPr="001319B3" w:rsidTr="00ED55E3">
        <w:trPr>
          <w:trHeight w:val="504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Fluid and Electrolyte Disorder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536, 276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E86, E87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Hypertension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401.x, 402.x–405.x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10.x, I11.x–I13.x, I15.x, O10.x, O11.x, O16.x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Hypothyroidism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240.9, 243.x, 244.x, 246.1, 246.8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E00.x–E03.x, E89.0</w:t>
            </w:r>
          </w:p>
        </w:tc>
      </w:tr>
      <w:tr w:rsidR="00314ADC" w:rsidRPr="001319B3" w:rsidTr="00ED55E3">
        <w:trPr>
          <w:trHeight w:val="504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Liver Disease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70.22, 070.23, 070.32, 070.33, 070.44, 070.54, 070.6, 070.9, 456.0–456.2, 570.x, 571.x, 572.2–572.8, 573.3, 573.4, 573.8, 573.9, V42.7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B18.x, I85.x, K70.x, K72.x–K74.x, K76.0, K76.2–K76.9, Z94.4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Obesity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278.0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E66.x, O99.2x, R939, Z68.3x-Z68.5x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Other neurological disorders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331.9, 332.0, 332.1, 333.4, 333.5, 333.92, 334.x–335.x, 336.2, 340.x, 341.x, 345.x, 348.1, 348.3, 780.3, 784.3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E75.x, G10.x–G13.x, G20.x–G21.x, G24.x, G25.4, G25.5, G25.81, G31.2, G31.8, G31.9, G32.x, G35.x–G37.x, G40.x, G47.x, G80.0, G89.0, G91.x, G93.1, G93.4, G93.8, G93.9, G94, R41.0, R41.82, R47.01, R56.x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Peptic ulcer disease excluding bleeding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bCs/>
                <w:color w:val="000000"/>
                <w:kern w:val="24"/>
              </w:rPr>
              <w:t>531.7, 531.9, 532.7, 532.9, 533.7, 533.9, 534.7, 534.9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bCs/>
                <w:color w:val="000000"/>
                <w:kern w:val="24"/>
              </w:rPr>
              <w:t>K25.4-K25.7, K25.9, K26.4-K26.7, K26.9, K27.4-K27.7, K27.9, K28.4-K28.7, K28.9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Peripheral Vascular Disorder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93.0, 437.3, 440.x, 441.x, 443.1– 443.9, 447.1, 557.1, 557.9, V43.4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70.x, I71.x, I72.x, I73.1, I73.8, I73.9, I77.1, I79.0, I79.1, I79.8, K55.1, K55.8, K55.9, Z95.8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Pulmonary Circulation Disorders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415.0, 415.1, 416.x, 417.0, 417.8, 417.9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I26.x, I27.x, I28.9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Renal Failure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403.01, 403.11, 403.91, 404[019][23], 585, 586, 5880, V420, V451, V56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N18, N19, Z49.0, Z49.3, Z91.15, Z94.0, Z99.2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proofErr w:type="spellStart"/>
            <w:r w:rsidRPr="001319B3">
              <w:rPr>
                <w:rFonts w:eastAsia="Calibri" w:cs="Times New Roman"/>
              </w:rPr>
              <w:t>Valvular</w:t>
            </w:r>
            <w:proofErr w:type="spellEnd"/>
            <w:r w:rsidRPr="001319B3">
              <w:rPr>
                <w:rFonts w:eastAsia="Calibri" w:cs="Times New Roman"/>
              </w:rPr>
              <w:t xml:space="preserve"> Disease</w:t>
            </w:r>
          </w:p>
        </w:tc>
        <w:tc>
          <w:tcPr>
            <w:tcW w:w="3846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093.2, 394.x–397.x, 424.x, 746.3–746.6, V42.2, V43.3</w:t>
            </w:r>
          </w:p>
        </w:tc>
        <w:tc>
          <w:tcPr>
            <w:tcW w:w="3802" w:type="dxa"/>
            <w:hideMark/>
          </w:tcPr>
          <w:p w:rsidR="00314ADC" w:rsidRPr="001319B3" w:rsidRDefault="00314ADC" w:rsidP="00ED55E3">
            <w:pPr>
              <w:spacing w:after="200" w:line="276" w:lineRule="auto"/>
              <w:rPr>
                <w:rFonts w:eastAsia="Calibri" w:cs="Times New Roman"/>
              </w:rPr>
            </w:pPr>
            <w:r w:rsidRPr="001319B3">
              <w:rPr>
                <w:rFonts w:eastAsia="Calibri" w:cs="Times New Roman"/>
              </w:rPr>
              <w:t>A52.0, I05.x–I08.x, I09.1, I09.8, I34.x–I39.x, Q23.0–Q23.3, Z95.2–Z95.4</w:t>
            </w:r>
          </w:p>
        </w:tc>
      </w:tr>
      <w:tr w:rsidR="00314ADC" w:rsidRPr="001319B3" w:rsidTr="00ED55E3">
        <w:trPr>
          <w:trHeight w:val="252"/>
        </w:trPr>
        <w:tc>
          <w:tcPr>
            <w:tcW w:w="1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Weight Loss</w:t>
            </w:r>
          </w:p>
        </w:tc>
        <w:tc>
          <w:tcPr>
            <w:tcW w:w="3846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260.x–263.x, 783.2, 799.4</w:t>
            </w:r>
          </w:p>
        </w:tc>
        <w:tc>
          <w:tcPr>
            <w:tcW w:w="3802" w:type="dxa"/>
          </w:tcPr>
          <w:p w:rsidR="00314ADC" w:rsidRPr="001319B3" w:rsidRDefault="00314ADC" w:rsidP="00ED55E3">
            <w:pPr>
              <w:rPr>
                <w:rFonts w:eastAsia="Times New Roman" w:cs="Times New Roman"/>
              </w:rPr>
            </w:pPr>
            <w:r w:rsidRPr="001319B3">
              <w:rPr>
                <w:rFonts w:eastAsia="Arial Unicode MS" w:cs="Times New Roman"/>
                <w:color w:val="000000"/>
                <w:kern w:val="24"/>
              </w:rPr>
              <w:t>E40.x–E46.x, R63.4, R63.6</w:t>
            </w:r>
          </w:p>
        </w:tc>
      </w:tr>
    </w:tbl>
    <w:p w:rsidR="00314ADC" w:rsidRPr="001319B3" w:rsidRDefault="00314ADC" w:rsidP="00314ADC">
      <w:pPr>
        <w:numPr>
          <w:ilvl w:val="0"/>
          <w:numId w:val="1"/>
        </w:numPr>
        <w:spacing w:after="200" w:line="276" w:lineRule="auto"/>
        <w:rPr>
          <w:rFonts w:eastAsia="Calibri" w:cs="Times New Roman"/>
        </w:rPr>
      </w:pPr>
      <w:r w:rsidRPr="001319B3">
        <w:rPr>
          <w:rFonts w:eastAsia="Calibri" w:cs="Times New Roman"/>
          <w:i/>
          <w:iCs/>
        </w:rPr>
        <w:t xml:space="preserve">ICD-10 codes based on Moore BJ, White S, Washington R, </w:t>
      </w:r>
      <w:proofErr w:type="spellStart"/>
      <w:r w:rsidRPr="001319B3">
        <w:rPr>
          <w:rFonts w:eastAsia="Calibri" w:cs="Times New Roman"/>
          <w:i/>
          <w:iCs/>
        </w:rPr>
        <w:t>Coenen</w:t>
      </w:r>
      <w:proofErr w:type="spellEnd"/>
      <w:r w:rsidRPr="001319B3">
        <w:rPr>
          <w:rFonts w:eastAsia="Calibri" w:cs="Times New Roman"/>
          <w:i/>
          <w:iCs/>
        </w:rPr>
        <w:t xml:space="preserve"> N, </w:t>
      </w:r>
      <w:proofErr w:type="spellStart"/>
      <w:proofErr w:type="gramStart"/>
      <w:r w:rsidRPr="001319B3">
        <w:rPr>
          <w:rFonts w:eastAsia="Calibri" w:cs="Times New Roman"/>
          <w:i/>
          <w:iCs/>
        </w:rPr>
        <w:t>Elixhauser</w:t>
      </w:r>
      <w:proofErr w:type="spellEnd"/>
      <w:proofErr w:type="gramEnd"/>
      <w:r w:rsidRPr="001319B3">
        <w:rPr>
          <w:rFonts w:eastAsia="Calibri" w:cs="Times New Roman"/>
          <w:i/>
          <w:iCs/>
        </w:rPr>
        <w:t xml:space="preserve"> A. Identifying increased risk of readmission and in-hospital mortality using hospital administrative data: The AHRQ </w:t>
      </w:r>
      <w:proofErr w:type="spellStart"/>
      <w:r w:rsidRPr="001319B3">
        <w:rPr>
          <w:rFonts w:eastAsia="Calibri" w:cs="Times New Roman"/>
          <w:i/>
          <w:iCs/>
        </w:rPr>
        <w:t>Elixhauser</w:t>
      </w:r>
      <w:proofErr w:type="spellEnd"/>
      <w:r w:rsidRPr="001319B3">
        <w:rPr>
          <w:rFonts w:eastAsia="Calibri" w:cs="Times New Roman"/>
          <w:i/>
          <w:iCs/>
        </w:rPr>
        <w:t xml:space="preserve"> Comorbidity index. Med Care. 2017 Jul; 55(7):698-705 and HCSRN: Health care systems research network </w:t>
      </w:r>
      <w:hyperlink r:id="rId6" w:history="1">
        <w:r w:rsidRPr="001319B3">
          <w:rPr>
            <w:rFonts w:eastAsia="Calibri" w:cs="Times New Roman"/>
            <w:color w:val="0000FF"/>
            <w:u w:val="single"/>
          </w:rPr>
          <w:t>http://hcsrn.org/sas/standard_macros.sas</w:t>
        </w:r>
      </w:hyperlink>
    </w:p>
    <w:p w:rsidR="00314ADC" w:rsidRPr="001319B3" w:rsidRDefault="00314ADC" w:rsidP="00314ADC">
      <w:pPr>
        <w:numPr>
          <w:ilvl w:val="0"/>
          <w:numId w:val="1"/>
        </w:numPr>
        <w:spacing w:after="200" w:line="276" w:lineRule="auto"/>
        <w:rPr>
          <w:rFonts w:eastAsia="Calibri" w:cs="Times New Roman"/>
        </w:rPr>
      </w:pPr>
      <w:r w:rsidRPr="001319B3">
        <w:rPr>
          <w:rFonts w:eastAsia="Calibri" w:cs="Times New Roman"/>
          <w:i/>
          <w:iCs/>
        </w:rPr>
        <w:t xml:space="preserve">ICD-9 codes based on </w:t>
      </w:r>
      <w:proofErr w:type="spellStart"/>
      <w:r w:rsidRPr="001319B3">
        <w:rPr>
          <w:rFonts w:eastAsia="Calibri" w:cs="Times New Roman"/>
          <w:i/>
          <w:iCs/>
        </w:rPr>
        <w:t>Quan</w:t>
      </w:r>
      <w:proofErr w:type="spellEnd"/>
      <w:r w:rsidRPr="001319B3">
        <w:rPr>
          <w:rFonts w:eastAsia="Calibri" w:cs="Times New Roman"/>
          <w:i/>
          <w:iCs/>
        </w:rPr>
        <w:t xml:space="preserve"> </w:t>
      </w:r>
      <w:proofErr w:type="gramStart"/>
      <w:r w:rsidRPr="001319B3">
        <w:rPr>
          <w:rFonts w:eastAsia="Calibri" w:cs="Times New Roman"/>
          <w:i/>
          <w:iCs/>
        </w:rPr>
        <w:t>et</w:t>
      </w:r>
      <w:proofErr w:type="gramEnd"/>
      <w:r w:rsidRPr="001319B3">
        <w:rPr>
          <w:rFonts w:eastAsia="Calibri" w:cs="Times New Roman"/>
          <w:i/>
          <w:iCs/>
        </w:rPr>
        <w:t xml:space="preserve">. </w:t>
      </w:r>
      <w:proofErr w:type="gramStart"/>
      <w:r w:rsidRPr="001319B3">
        <w:rPr>
          <w:rFonts w:eastAsia="Calibri" w:cs="Times New Roman"/>
          <w:i/>
          <w:iCs/>
        </w:rPr>
        <w:t>al</w:t>
      </w:r>
      <w:proofErr w:type="gramEnd"/>
      <w:r w:rsidRPr="001319B3">
        <w:rPr>
          <w:rFonts w:eastAsia="Calibri" w:cs="Times New Roman"/>
          <w:i/>
          <w:iCs/>
        </w:rPr>
        <w:t>. Coding Algorithms for Defining Comorbidities in ICD-9-CM and ICD-10 Administrative Data. Med Care 2005;43: 1130–1139</w:t>
      </w:r>
    </w:p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  <w:r w:rsidRPr="001319B3">
        <w:rPr>
          <w:rFonts w:ascii="Calibri" w:eastAsia="Calibri" w:hAnsi="Calibri" w:cs="Times New Roman"/>
        </w:rPr>
        <w:t>Supplementary</w:t>
      </w:r>
      <w:r w:rsidRPr="001319B3" w:rsidDel="00CC2FD3">
        <w:rPr>
          <w:rFonts w:ascii="Calibri" w:eastAsia="Calibri" w:hAnsi="Calibri" w:cs="Times New Roman"/>
        </w:rPr>
        <w:t xml:space="preserve"> </w:t>
      </w:r>
      <w:r w:rsidRPr="001319B3">
        <w:rPr>
          <w:rFonts w:ascii="Calibri" w:eastAsia="Calibri" w:hAnsi="Calibri" w:cs="Times New Roman"/>
        </w:rPr>
        <w:t xml:space="preserve">Table </w:t>
      </w:r>
      <w:r>
        <w:rPr>
          <w:rFonts w:ascii="Calibri" w:eastAsia="Calibri" w:hAnsi="Calibri" w:cs="Times New Roman"/>
        </w:rPr>
        <w:t>7</w:t>
      </w:r>
      <w:r w:rsidRPr="001319B3">
        <w:rPr>
          <w:rFonts w:ascii="Calibri" w:eastAsia="Calibri" w:hAnsi="Calibri" w:cs="Times New Roman"/>
        </w:rPr>
        <w:t>: Diagnoses Codes Used to Identify Death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1544"/>
        <w:gridCol w:w="3484"/>
        <w:gridCol w:w="4370"/>
      </w:tblGrid>
      <w:tr w:rsidR="00314ADC" w:rsidRPr="001319B3" w:rsidTr="00ED55E3">
        <w:trPr>
          <w:trHeight w:val="121"/>
        </w:trPr>
        <w:tc>
          <w:tcPr>
            <w:tcW w:w="1446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  <w:b/>
                <w:bCs/>
              </w:rPr>
              <w:t>Death recorded in administrative claims</w:t>
            </w:r>
          </w:p>
        </w:tc>
        <w:tc>
          <w:tcPr>
            <w:tcW w:w="3542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  <w:b/>
                <w:bCs/>
              </w:rPr>
              <w:t>ICD-9-CM</w:t>
            </w:r>
          </w:p>
        </w:tc>
        <w:tc>
          <w:tcPr>
            <w:tcW w:w="4410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  <w:b/>
                <w:bCs/>
              </w:rPr>
              <w:t>ICD-10</w:t>
            </w:r>
          </w:p>
        </w:tc>
      </w:tr>
      <w:tr w:rsidR="00314ADC" w:rsidRPr="001319B3" w:rsidTr="00ED55E3">
        <w:trPr>
          <w:trHeight w:val="364"/>
        </w:trPr>
        <w:tc>
          <w:tcPr>
            <w:tcW w:w="1446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  <w:b/>
                <w:bCs/>
              </w:rPr>
              <w:t>Sudden death</w:t>
            </w:r>
          </w:p>
        </w:tc>
        <w:tc>
          <w:tcPr>
            <w:tcW w:w="3542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</w:rPr>
              <w:t>798x.x</w:t>
            </w:r>
          </w:p>
        </w:tc>
        <w:tc>
          <w:tcPr>
            <w:tcW w:w="4410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</w:rPr>
              <w:t>R95.x, R96.x, R98.x</w:t>
            </w:r>
          </w:p>
        </w:tc>
      </w:tr>
      <w:tr w:rsidR="00314ADC" w:rsidRPr="001319B3" w:rsidTr="00ED55E3">
        <w:trPr>
          <w:trHeight w:val="486"/>
        </w:trPr>
        <w:tc>
          <w:tcPr>
            <w:tcW w:w="1446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  <w:b/>
              </w:rPr>
            </w:pPr>
            <w:r w:rsidRPr="001319B3">
              <w:rPr>
                <w:rFonts w:ascii="Calibri" w:eastAsia="Calibri" w:hAnsi="Calibri" w:cs="Times New Roman"/>
                <w:b/>
              </w:rPr>
              <w:t>Other death</w:t>
            </w:r>
          </w:p>
        </w:tc>
        <w:tc>
          <w:tcPr>
            <w:tcW w:w="3542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410" w:type="dxa"/>
            <w:hideMark/>
          </w:tcPr>
          <w:p w:rsidR="00314ADC" w:rsidRPr="001319B3" w:rsidRDefault="00314ADC" w:rsidP="00ED55E3">
            <w:pPr>
              <w:rPr>
                <w:rFonts w:ascii="Calibri" w:eastAsia="Calibri" w:hAnsi="Calibri" w:cs="Times New Roman"/>
              </w:rPr>
            </w:pPr>
            <w:r w:rsidRPr="001319B3">
              <w:rPr>
                <w:rFonts w:ascii="Calibri" w:eastAsia="Calibri" w:hAnsi="Calibri" w:cs="Times New Roman"/>
              </w:rPr>
              <w:t>G9382, I46.1x, O95-7.x, P95.x, S06[0124569]X[78][SAD], S063[0-8][78][ADS], S068[129][78][SAD], Y355</w:t>
            </w:r>
          </w:p>
        </w:tc>
      </w:tr>
    </w:tbl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</w:p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</w:p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  <w:r w:rsidRPr="001319B3">
        <w:rPr>
          <w:rFonts w:ascii="Calibri" w:eastAsia="Calibri" w:hAnsi="Calibri" w:cs="Times New Roman"/>
        </w:rPr>
        <w:t xml:space="preserve">Supplementary Table </w:t>
      </w:r>
      <w:r>
        <w:rPr>
          <w:rFonts w:ascii="Calibri" w:eastAsia="Calibri" w:hAnsi="Calibri" w:cs="Times New Roman"/>
        </w:rPr>
        <w:t>8</w:t>
      </w:r>
      <w:r w:rsidRPr="001319B3">
        <w:rPr>
          <w:rFonts w:ascii="Calibri" w:eastAsia="Calibri" w:hAnsi="Calibri" w:cs="Times New Roman"/>
        </w:rPr>
        <w:t>: Illustration of panel names and test names associated with BNP, NT-</w:t>
      </w:r>
      <w:proofErr w:type="spellStart"/>
      <w:r w:rsidRPr="001319B3">
        <w:rPr>
          <w:rFonts w:ascii="Calibri" w:eastAsia="Calibri" w:hAnsi="Calibri" w:cs="Times New Roman"/>
        </w:rPr>
        <w:t>proBNP</w:t>
      </w:r>
      <w:proofErr w:type="spellEnd"/>
      <w:r w:rsidRPr="001319B3">
        <w:rPr>
          <w:rFonts w:ascii="Calibri" w:eastAsia="Calibri" w:hAnsi="Calibri" w:cs="Times New Roman"/>
        </w:rPr>
        <w:t xml:space="preserve"> for top 30 occurrences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418"/>
        <w:gridCol w:w="2902"/>
        <w:gridCol w:w="3271"/>
        <w:gridCol w:w="1419"/>
      </w:tblGrid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Panel Nam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Test Nam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Patients</w:t>
            </w:r>
          </w:p>
        </w:tc>
      </w:tr>
      <w:tr w:rsidR="00314ADC" w:rsidRPr="001319B3" w:rsidTr="00ED55E3">
        <w:trPr>
          <w:trHeight w:val="319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4702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, NT pro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NT Pro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4196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pro-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pro-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3288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, NT Pro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2923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2703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2576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2550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: B-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714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462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$PEPTIDE (BNP)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$PEPTIDE (BNP)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414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.PEPTIDE - 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Pro B Type 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394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- B 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$PEPTIDE (BNP)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343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NT-</w:t>
            </w:r>
            <w:proofErr w:type="spellStart"/>
            <w:r w:rsidRPr="001319B3">
              <w:rPr>
                <w:rFonts w:ascii="Arial" w:eastAsia="Calibri" w:hAnsi="Arial" w:cs="Arial"/>
                <w:color w:val="000000"/>
              </w:rPr>
              <w:t>proBNP</w:t>
            </w:r>
            <w:proofErr w:type="spellEnd"/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NT-</w:t>
            </w:r>
            <w:proofErr w:type="spellStart"/>
            <w:r w:rsidRPr="001319B3">
              <w:rPr>
                <w:rFonts w:ascii="Arial" w:eastAsia="Calibri" w:hAnsi="Arial" w:cs="Arial"/>
                <w:color w:val="000000"/>
              </w:rPr>
              <w:t>proBNP</w:t>
            </w:r>
            <w:proofErr w:type="spellEnd"/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193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184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124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 PEPTIDE (BNP)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 PEPTIDE (BNP)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116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* 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026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PEPTIDE 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1006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319B3">
              <w:rPr>
                <w:rFonts w:ascii="Arial" w:eastAsia="Calibri" w:hAnsi="Arial" w:cs="Arial"/>
                <w:color w:val="000000"/>
              </w:rPr>
              <w:t>proBNP</w:t>
            </w:r>
            <w:proofErr w:type="spellEnd"/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PRO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972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831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 ( BNP ) - 10013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798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(B Natriuretic Peptide)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754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NT-PRO BNP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NT-PRO 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743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 TYPE NATRIURETIC PEPTIDE (BNP)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732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Natriure</w:t>
            </w:r>
            <w:bookmarkStart w:id="0" w:name="_GoBack"/>
            <w:bookmarkEnd w:id="0"/>
            <w:r w:rsidRPr="001319B3">
              <w:rPr>
                <w:rFonts w:ascii="Arial" w:eastAsia="Calibri" w:hAnsi="Arial" w:cs="Arial"/>
                <w:color w:val="000000"/>
              </w:rPr>
              <w:t>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710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B-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699</w:t>
            </w:r>
          </w:p>
        </w:tc>
      </w:tr>
      <w:tr w:rsidR="00314ADC" w:rsidRPr="001319B3" w:rsidTr="00ED55E3">
        <w:trPr>
          <w:trHeight w:val="305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319B3">
              <w:rPr>
                <w:rFonts w:ascii="Arial" w:eastAsia="Calibri" w:hAnsi="Arial" w:cs="Arial"/>
                <w:color w:val="000000"/>
              </w:rPr>
              <w:t>NTProBNP</w:t>
            </w:r>
            <w:proofErr w:type="spellEnd"/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319B3">
              <w:rPr>
                <w:rFonts w:ascii="Arial" w:eastAsia="Calibri" w:hAnsi="Arial" w:cs="Arial"/>
                <w:color w:val="000000"/>
              </w:rPr>
              <w:t>NTProBNP</w:t>
            </w:r>
            <w:proofErr w:type="spellEnd"/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691</w:t>
            </w:r>
          </w:p>
        </w:tc>
      </w:tr>
      <w:tr w:rsidR="00314ADC" w:rsidRPr="001319B3" w:rsidTr="00ED55E3">
        <w:trPr>
          <w:trHeight w:val="566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 (BNP)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619</w:t>
            </w:r>
          </w:p>
        </w:tc>
      </w:tr>
      <w:tr w:rsidR="00314ADC" w:rsidRPr="001319B3" w:rsidTr="00ED55E3">
        <w:trPr>
          <w:trHeight w:val="842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 - B TYPE NATRIURETIC PEPTIDE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-Type Natriuretic Peptide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605</w:t>
            </w:r>
          </w:p>
        </w:tc>
      </w:tr>
      <w:tr w:rsidR="00314ADC" w:rsidRPr="001319B3" w:rsidTr="00ED55E3">
        <w:trPr>
          <w:trHeight w:val="290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1319B3">
              <w:rPr>
                <w:rFonts w:ascii="Arial" w:eastAsia="Calibri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-Pro</w:t>
            </w: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BNP-Pro*</w:t>
            </w: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1319B3">
              <w:rPr>
                <w:rFonts w:ascii="Arial" w:eastAsia="Calibri" w:hAnsi="Arial" w:cs="Arial"/>
                <w:color w:val="000000"/>
              </w:rPr>
              <w:t>594</w:t>
            </w:r>
          </w:p>
        </w:tc>
      </w:tr>
      <w:tr w:rsidR="00314ADC" w:rsidRPr="001319B3" w:rsidTr="00ED55E3">
        <w:trPr>
          <w:trHeight w:val="290"/>
        </w:trPr>
        <w:tc>
          <w:tcPr>
            <w:tcW w:w="1418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902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271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19" w:type="dxa"/>
          </w:tcPr>
          <w:p w:rsidR="00314ADC" w:rsidRPr="001319B3" w:rsidRDefault="00314ADC" w:rsidP="00ED55E3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:rsidR="00314ADC" w:rsidRPr="001319B3" w:rsidRDefault="00314ADC" w:rsidP="00314ADC">
      <w:pPr>
        <w:spacing w:after="200" w:line="276" w:lineRule="auto"/>
        <w:rPr>
          <w:rFonts w:ascii="Calibri" w:eastAsia="Calibri" w:hAnsi="Calibri" w:cs="Times New Roman"/>
        </w:rPr>
      </w:pPr>
    </w:p>
    <w:p w:rsidR="003F6EB2" w:rsidRDefault="003F6EB2"/>
    <w:sectPr w:rsidR="003F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DC3"/>
    <w:multiLevelType w:val="hybridMultilevel"/>
    <w:tmpl w:val="A39AD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7646F"/>
    <w:multiLevelType w:val="hybridMultilevel"/>
    <w:tmpl w:val="F376A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154931"/>
    <w:multiLevelType w:val="hybridMultilevel"/>
    <w:tmpl w:val="2DFC8C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A34CDE"/>
    <w:multiLevelType w:val="hybridMultilevel"/>
    <w:tmpl w:val="661E005C"/>
    <w:lvl w:ilvl="0" w:tplc="33743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5214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EC23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861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AA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EAB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8CC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941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EA1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ADC"/>
    <w:rsid w:val="0001784F"/>
    <w:rsid w:val="00040245"/>
    <w:rsid w:val="00073C66"/>
    <w:rsid w:val="000A0603"/>
    <w:rsid w:val="000B2C97"/>
    <w:rsid w:val="000F0953"/>
    <w:rsid w:val="001B19D5"/>
    <w:rsid w:val="001D5A6D"/>
    <w:rsid w:val="002037C2"/>
    <w:rsid w:val="002434DB"/>
    <w:rsid w:val="00251130"/>
    <w:rsid w:val="00276A78"/>
    <w:rsid w:val="002C1881"/>
    <w:rsid w:val="002E11CB"/>
    <w:rsid w:val="00300825"/>
    <w:rsid w:val="00314ADC"/>
    <w:rsid w:val="00315EDE"/>
    <w:rsid w:val="00382ED5"/>
    <w:rsid w:val="0039476F"/>
    <w:rsid w:val="003B378F"/>
    <w:rsid w:val="003E383D"/>
    <w:rsid w:val="003E7AA5"/>
    <w:rsid w:val="003F6EB2"/>
    <w:rsid w:val="004132A7"/>
    <w:rsid w:val="004561BC"/>
    <w:rsid w:val="004B6F0E"/>
    <w:rsid w:val="005120EC"/>
    <w:rsid w:val="005813D8"/>
    <w:rsid w:val="005865C0"/>
    <w:rsid w:val="005E6CD5"/>
    <w:rsid w:val="00624004"/>
    <w:rsid w:val="006319AB"/>
    <w:rsid w:val="0063586D"/>
    <w:rsid w:val="00655678"/>
    <w:rsid w:val="006F67C1"/>
    <w:rsid w:val="00707CC4"/>
    <w:rsid w:val="0071096D"/>
    <w:rsid w:val="00713088"/>
    <w:rsid w:val="00746EBB"/>
    <w:rsid w:val="007508C6"/>
    <w:rsid w:val="0075300D"/>
    <w:rsid w:val="00760789"/>
    <w:rsid w:val="00776181"/>
    <w:rsid w:val="007915E9"/>
    <w:rsid w:val="007D0A14"/>
    <w:rsid w:val="007E503B"/>
    <w:rsid w:val="007F7684"/>
    <w:rsid w:val="00816CAD"/>
    <w:rsid w:val="00826BED"/>
    <w:rsid w:val="0084395C"/>
    <w:rsid w:val="00856FE9"/>
    <w:rsid w:val="00877262"/>
    <w:rsid w:val="00892780"/>
    <w:rsid w:val="008A47E0"/>
    <w:rsid w:val="008B25B7"/>
    <w:rsid w:val="009532F2"/>
    <w:rsid w:val="00961337"/>
    <w:rsid w:val="00963374"/>
    <w:rsid w:val="009673FC"/>
    <w:rsid w:val="0099390E"/>
    <w:rsid w:val="009D5DF7"/>
    <w:rsid w:val="009E249F"/>
    <w:rsid w:val="009E58A0"/>
    <w:rsid w:val="009F7B02"/>
    <w:rsid w:val="00A100A3"/>
    <w:rsid w:val="00A31716"/>
    <w:rsid w:val="00A324B7"/>
    <w:rsid w:val="00A46778"/>
    <w:rsid w:val="00AB033A"/>
    <w:rsid w:val="00AC0A53"/>
    <w:rsid w:val="00B0640F"/>
    <w:rsid w:val="00B92F2F"/>
    <w:rsid w:val="00BA05B3"/>
    <w:rsid w:val="00BB118B"/>
    <w:rsid w:val="00BE0098"/>
    <w:rsid w:val="00BE2C8C"/>
    <w:rsid w:val="00BF262A"/>
    <w:rsid w:val="00C00C20"/>
    <w:rsid w:val="00C66C62"/>
    <w:rsid w:val="00C95AC5"/>
    <w:rsid w:val="00CB60FF"/>
    <w:rsid w:val="00CB7B83"/>
    <w:rsid w:val="00CD44B9"/>
    <w:rsid w:val="00CF13A8"/>
    <w:rsid w:val="00D11D38"/>
    <w:rsid w:val="00D14307"/>
    <w:rsid w:val="00D45A43"/>
    <w:rsid w:val="00DC2F12"/>
    <w:rsid w:val="00DC4766"/>
    <w:rsid w:val="00DE6F96"/>
    <w:rsid w:val="00E276EE"/>
    <w:rsid w:val="00E3055B"/>
    <w:rsid w:val="00E41E25"/>
    <w:rsid w:val="00E560FA"/>
    <w:rsid w:val="00E56FCE"/>
    <w:rsid w:val="00E5741F"/>
    <w:rsid w:val="00EC7CCD"/>
    <w:rsid w:val="00EE4594"/>
    <w:rsid w:val="00EF6C65"/>
    <w:rsid w:val="00EF778A"/>
    <w:rsid w:val="00F15AB8"/>
    <w:rsid w:val="00FA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 New Roman (Body CS)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2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2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0402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04024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04024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24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24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24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rsid w:val="00040245"/>
    <w:rPr>
      <w:rFonts w:ascii="Calibri" w:eastAsia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4024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2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4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2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24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4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2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2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2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024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024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024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24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0245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040245"/>
    <w:rPr>
      <w:b/>
      <w:bCs/>
    </w:rPr>
  </w:style>
  <w:style w:type="character" w:styleId="Emphasis">
    <w:name w:val="Emphasis"/>
    <w:basedOn w:val="DefaultParagraphFont"/>
    <w:uiPriority w:val="20"/>
    <w:qFormat/>
    <w:rsid w:val="00040245"/>
    <w:rPr>
      <w:i/>
      <w:iCs/>
    </w:rPr>
  </w:style>
  <w:style w:type="paragraph" w:styleId="NoSpacing">
    <w:name w:val="No Spacing"/>
    <w:uiPriority w:val="1"/>
    <w:qFormat/>
    <w:rsid w:val="0004024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04024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402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40245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24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245"/>
    <w:rPr>
      <w:rFonts w:ascii="Times New Roman" w:hAnsi="Times New Roman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402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4024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4024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4024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402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0245"/>
    <w:pPr>
      <w:outlineLvl w:val="9"/>
    </w:pPr>
  </w:style>
  <w:style w:type="paragraph" w:styleId="NormalWeb">
    <w:name w:val="Normal (Web)"/>
    <w:basedOn w:val="Normal"/>
    <w:uiPriority w:val="99"/>
    <w:unhideWhenUsed/>
    <w:rsid w:val="00314ADC"/>
    <w:pPr>
      <w:spacing w:after="160" w:line="259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GridTableLight"/>
    <w:uiPriority w:val="40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4AD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4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ADC"/>
    <w:pPr>
      <w:spacing w:after="160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ADC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ADC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ADC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AD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4ADC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14ADC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ADC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14ADC"/>
    <w:rPr>
      <w:rFonts w:asciiTheme="minorHAnsi" w:hAnsiTheme="minorHAnsi" w:cstheme="minorBidi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14ADC"/>
  </w:style>
  <w:style w:type="table" w:customStyle="1" w:styleId="PlainTable31">
    <w:name w:val="Plain Table 31"/>
    <w:basedOn w:val="TableNormal"/>
    <w:next w:val="PlainTable3"/>
    <w:uiPriority w:val="43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4ADC"/>
    <w:rPr>
      <w:color w:val="808080"/>
      <w:shd w:val="clear" w:color="auto" w:fill="E6E6E6"/>
    </w:rPr>
  </w:style>
  <w:style w:type="character" w:customStyle="1" w:styleId="None">
    <w:name w:val="None"/>
    <w:rsid w:val="00314ADC"/>
  </w:style>
  <w:style w:type="paragraph" w:customStyle="1" w:styleId="BodyBA">
    <w:name w:val="Body B A"/>
    <w:rsid w:val="00314A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customStyle="1" w:styleId="PlainTable3">
    <w:name w:val="Plain Table 3"/>
    <w:basedOn w:val="TableNormal"/>
    <w:uiPriority w:val="43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="Times New Roman (Body CS)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2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2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0402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04024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04024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24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24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24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rsid w:val="00040245"/>
    <w:rPr>
      <w:rFonts w:ascii="Calibri" w:eastAsia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4024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2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4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2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24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4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2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2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2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024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024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024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24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0245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040245"/>
    <w:rPr>
      <w:b/>
      <w:bCs/>
    </w:rPr>
  </w:style>
  <w:style w:type="character" w:styleId="Emphasis">
    <w:name w:val="Emphasis"/>
    <w:basedOn w:val="DefaultParagraphFont"/>
    <w:uiPriority w:val="20"/>
    <w:qFormat/>
    <w:rsid w:val="00040245"/>
    <w:rPr>
      <w:i/>
      <w:iCs/>
    </w:rPr>
  </w:style>
  <w:style w:type="paragraph" w:styleId="NoSpacing">
    <w:name w:val="No Spacing"/>
    <w:uiPriority w:val="1"/>
    <w:qFormat/>
    <w:rsid w:val="0004024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04024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402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40245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24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245"/>
    <w:rPr>
      <w:rFonts w:ascii="Times New Roman" w:hAnsi="Times New Roman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402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4024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4024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4024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402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0245"/>
    <w:pPr>
      <w:outlineLvl w:val="9"/>
    </w:pPr>
  </w:style>
  <w:style w:type="paragraph" w:styleId="NormalWeb">
    <w:name w:val="Normal (Web)"/>
    <w:basedOn w:val="Normal"/>
    <w:uiPriority w:val="99"/>
    <w:unhideWhenUsed/>
    <w:rsid w:val="00314ADC"/>
    <w:pPr>
      <w:spacing w:after="160" w:line="259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GridTableLight"/>
    <w:uiPriority w:val="40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314ADC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4AD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4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ADC"/>
    <w:pPr>
      <w:spacing w:after="160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ADC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ADC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ADC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AD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4ADC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14ADC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ADC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14ADC"/>
    <w:rPr>
      <w:rFonts w:asciiTheme="minorHAnsi" w:hAnsiTheme="minorHAnsi" w:cstheme="minorBidi"/>
      <w:sz w:val="22"/>
      <w:szCs w:val="2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14ADC"/>
  </w:style>
  <w:style w:type="table" w:customStyle="1" w:styleId="PlainTable31">
    <w:name w:val="Plain Table 31"/>
    <w:basedOn w:val="TableNormal"/>
    <w:next w:val="PlainTable3"/>
    <w:uiPriority w:val="43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4ADC"/>
    <w:rPr>
      <w:color w:val="808080"/>
      <w:shd w:val="clear" w:color="auto" w:fill="E6E6E6"/>
    </w:rPr>
  </w:style>
  <w:style w:type="character" w:customStyle="1" w:styleId="None">
    <w:name w:val="None"/>
    <w:rsid w:val="00314ADC"/>
  </w:style>
  <w:style w:type="paragraph" w:customStyle="1" w:styleId="BodyBA">
    <w:name w:val="Body B A"/>
    <w:rsid w:val="00314A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customStyle="1" w:styleId="PlainTable3">
    <w:name w:val="Plain Table 3"/>
    <w:basedOn w:val="TableNormal"/>
    <w:uiPriority w:val="43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314ADC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hcsrn.org/sas/standard_macros.sa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8</Words>
  <Characters>11805</Characters>
  <Application>Microsoft Office Word</Application>
  <DocSecurity>0</DocSecurity>
  <Lines>407</Lines>
  <Paragraphs>278</Paragraphs>
  <ScaleCrop>false</ScaleCrop>
  <Company>HP</Company>
  <LinksUpToDate>false</LinksUpToDate>
  <CharactersWithSpaces>1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0</dc:creator>
  <cp:lastModifiedBy>303490</cp:lastModifiedBy>
  <cp:revision>1</cp:revision>
  <dcterms:created xsi:type="dcterms:W3CDTF">2020-09-14T02:58:00Z</dcterms:created>
  <dcterms:modified xsi:type="dcterms:W3CDTF">2020-09-14T02:58:00Z</dcterms:modified>
</cp:coreProperties>
</file>